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127"/>
        <w:gridCol w:w="850"/>
      </w:tblGrid>
      <w:tr w:rsidR="00E756B6" w:rsidRPr="00E756B6" w14:paraId="44F5E3AE" w14:textId="5B9CC19F" w:rsidTr="000900BB">
        <w:tc>
          <w:tcPr>
            <w:tcW w:w="1985" w:type="dxa"/>
          </w:tcPr>
          <w:p w14:paraId="7D680EB5" w14:textId="77777777" w:rsidR="00E756B6" w:rsidRP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14:paraId="25B31462" w14:textId="31ED5446" w:rsidR="00E756B6" w:rsidRP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E756B6">
              <w:rPr>
                <w:b/>
                <w:bCs/>
                <w:sz w:val="20"/>
                <w:szCs w:val="20"/>
              </w:rPr>
              <w:t>Maternal/infant secretor/Lewis</w:t>
            </w:r>
          </w:p>
        </w:tc>
        <w:tc>
          <w:tcPr>
            <w:tcW w:w="2127" w:type="dxa"/>
          </w:tcPr>
          <w:p w14:paraId="6221C7AB" w14:textId="77777777" w:rsidR="00E756B6" w:rsidRPr="00E756B6" w:rsidRDefault="00E756B6" w:rsidP="00E756B6">
            <w:pPr>
              <w:jc w:val="center"/>
              <w:rPr>
                <w:b/>
                <w:bCs/>
                <w:sz w:val="20"/>
                <w:szCs w:val="20"/>
              </w:rPr>
            </w:pPr>
            <w:r w:rsidRPr="00E756B6">
              <w:rPr>
                <w:b/>
                <w:bCs/>
                <w:sz w:val="20"/>
                <w:szCs w:val="20"/>
              </w:rPr>
              <w:t>Absolute difference</w:t>
            </w:r>
          </w:p>
        </w:tc>
        <w:tc>
          <w:tcPr>
            <w:tcW w:w="850" w:type="dxa"/>
          </w:tcPr>
          <w:p w14:paraId="27BCD58B" w14:textId="00CA905A" w:rsidR="00E756B6" w:rsidRPr="00E756B6" w:rsidRDefault="00E756B6" w:rsidP="00E756B6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E756B6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756B6" w:rsidRPr="000D6EF5" w14:paraId="07053247" w14:textId="1258F4BD" w:rsidTr="000900BB">
        <w:tc>
          <w:tcPr>
            <w:tcW w:w="1985" w:type="dxa"/>
          </w:tcPr>
          <w:p w14:paraId="282C6E04" w14:textId="77777777" w:rsidR="00E756B6" w:rsidRDefault="00E756B6" w:rsidP="004D566A">
            <w:pPr>
              <w:rPr>
                <w:sz w:val="20"/>
                <w:szCs w:val="20"/>
              </w:rPr>
            </w:pPr>
          </w:p>
          <w:p w14:paraId="4B856732" w14:textId="3BBD44C5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conversion</w:t>
            </w:r>
          </w:p>
        </w:tc>
        <w:tc>
          <w:tcPr>
            <w:tcW w:w="2126" w:type="dxa"/>
          </w:tcPr>
          <w:p w14:paraId="57D4B78A" w14:textId="77777777" w:rsidR="00E756B6" w:rsidRPr="004A2F2C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4A2F2C">
              <w:rPr>
                <w:b/>
                <w:bCs/>
                <w:sz w:val="20"/>
                <w:szCs w:val="20"/>
              </w:rPr>
              <w:t>Maternal secretor</w:t>
            </w:r>
          </w:p>
          <w:p w14:paraId="169202D3" w14:textId="0293A46B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234 (20.1%)</w:t>
            </w:r>
          </w:p>
        </w:tc>
        <w:tc>
          <w:tcPr>
            <w:tcW w:w="2126" w:type="dxa"/>
          </w:tcPr>
          <w:p w14:paraId="7A831C62" w14:textId="77777777" w:rsid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4A2F2C">
              <w:rPr>
                <w:b/>
                <w:bCs/>
                <w:sz w:val="20"/>
                <w:szCs w:val="20"/>
              </w:rPr>
              <w:t>Maternal non-secretor</w:t>
            </w:r>
          </w:p>
          <w:p w14:paraId="12E4E399" w14:textId="1C9CFF0C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40 (27.5%)</w:t>
            </w:r>
          </w:p>
        </w:tc>
        <w:tc>
          <w:tcPr>
            <w:tcW w:w="2127" w:type="dxa"/>
          </w:tcPr>
          <w:p w14:paraId="71FC3221" w14:textId="77777777" w:rsidR="00E756B6" w:rsidRDefault="00E756B6" w:rsidP="00E756B6">
            <w:pPr>
              <w:jc w:val="center"/>
              <w:rPr>
                <w:sz w:val="20"/>
                <w:szCs w:val="20"/>
              </w:rPr>
            </w:pPr>
          </w:p>
          <w:p w14:paraId="186F75C1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1 (-22.22, 7.34)</w:t>
            </w:r>
          </w:p>
        </w:tc>
        <w:tc>
          <w:tcPr>
            <w:tcW w:w="850" w:type="dxa"/>
          </w:tcPr>
          <w:p w14:paraId="7574A386" w14:textId="77777777" w:rsidR="00E756B6" w:rsidRDefault="00E756B6" w:rsidP="00E756B6">
            <w:pPr>
              <w:jc w:val="center"/>
              <w:rPr>
                <w:sz w:val="20"/>
                <w:szCs w:val="20"/>
              </w:rPr>
            </w:pPr>
          </w:p>
          <w:p w14:paraId="79B1B5D2" w14:textId="208DFF9B" w:rsidR="00E756B6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E756B6" w:rsidRPr="000D6EF5" w14:paraId="4B381C9C" w14:textId="31993E37" w:rsidTr="000900BB">
        <w:tc>
          <w:tcPr>
            <w:tcW w:w="1985" w:type="dxa"/>
          </w:tcPr>
          <w:p w14:paraId="6D667401" w14:textId="77777777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positivity</w:t>
            </w:r>
          </w:p>
        </w:tc>
        <w:tc>
          <w:tcPr>
            <w:tcW w:w="2126" w:type="dxa"/>
          </w:tcPr>
          <w:p w14:paraId="0E7D3CA2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/557 (23.3%)</w:t>
            </w:r>
          </w:p>
        </w:tc>
        <w:tc>
          <w:tcPr>
            <w:tcW w:w="2126" w:type="dxa"/>
          </w:tcPr>
          <w:p w14:paraId="758BC679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100 (28.0%)</w:t>
            </w:r>
          </w:p>
        </w:tc>
        <w:tc>
          <w:tcPr>
            <w:tcW w:w="2127" w:type="dxa"/>
          </w:tcPr>
          <w:p w14:paraId="0E4A15EF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6 (-14.14, 4.81)</w:t>
            </w:r>
          </w:p>
        </w:tc>
        <w:tc>
          <w:tcPr>
            <w:tcW w:w="850" w:type="dxa"/>
          </w:tcPr>
          <w:p w14:paraId="5EF48072" w14:textId="1068E39B" w:rsidR="00E756B6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E756B6" w:rsidRPr="000D6EF5" w14:paraId="0D79DE49" w14:textId="64F085A8" w:rsidTr="000900BB">
        <w:tc>
          <w:tcPr>
            <w:tcW w:w="1985" w:type="dxa"/>
          </w:tcPr>
          <w:p w14:paraId="1A372ADA" w14:textId="77777777" w:rsidR="00E756B6" w:rsidRPr="00755164" w:rsidRDefault="00E756B6" w:rsidP="004D56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73A4A4" w14:textId="77777777" w:rsid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C80114D" w14:textId="77777777" w:rsidR="00E756B6" w:rsidRPr="00755164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755164">
              <w:rPr>
                <w:b/>
                <w:bCs/>
                <w:sz w:val="20"/>
                <w:szCs w:val="20"/>
              </w:rPr>
              <w:t>Infant secretor</w:t>
            </w:r>
          </w:p>
        </w:tc>
        <w:tc>
          <w:tcPr>
            <w:tcW w:w="2126" w:type="dxa"/>
          </w:tcPr>
          <w:p w14:paraId="38249C20" w14:textId="77777777" w:rsid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F8659B4" w14:textId="77777777" w:rsidR="00E756B6" w:rsidRPr="00755164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755164">
              <w:rPr>
                <w:b/>
                <w:bCs/>
                <w:sz w:val="20"/>
                <w:szCs w:val="20"/>
              </w:rPr>
              <w:t>Infant non-secretor</w:t>
            </w:r>
          </w:p>
        </w:tc>
        <w:tc>
          <w:tcPr>
            <w:tcW w:w="2127" w:type="dxa"/>
          </w:tcPr>
          <w:p w14:paraId="102C45AE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A445B9D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</w:p>
        </w:tc>
      </w:tr>
      <w:tr w:rsidR="00E756B6" w:rsidRPr="000D6EF5" w14:paraId="7E54E2C8" w14:textId="2B7B9138" w:rsidTr="000900BB">
        <w:tc>
          <w:tcPr>
            <w:tcW w:w="1985" w:type="dxa"/>
          </w:tcPr>
          <w:p w14:paraId="1751413B" w14:textId="77777777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conversion</w:t>
            </w:r>
          </w:p>
        </w:tc>
        <w:tc>
          <w:tcPr>
            <w:tcW w:w="2126" w:type="dxa"/>
          </w:tcPr>
          <w:p w14:paraId="23403C71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257 (25.7%)</w:t>
            </w:r>
          </w:p>
        </w:tc>
        <w:tc>
          <w:tcPr>
            <w:tcW w:w="2126" w:type="dxa"/>
          </w:tcPr>
          <w:p w14:paraId="725B83E1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33 (15.2%)</w:t>
            </w:r>
          </w:p>
        </w:tc>
        <w:tc>
          <w:tcPr>
            <w:tcW w:w="2127" w:type="dxa"/>
          </w:tcPr>
          <w:p w14:paraId="3BDF3DDC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3 (-2.82, 23.88)</w:t>
            </w:r>
          </w:p>
        </w:tc>
        <w:tc>
          <w:tcPr>
            <w:tcW w:w="850" w:type="dxa"/>
          </w:tcPr>
          <w:p w14:paraId="3E7EDC7F" w14:textId="613C0258" w:rsidR="00E756B6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E756B6" w:rsidRPr="000D6EF5" w14:paraId="347E4DE1" w14:textId="23DDD519" w:rsidTr="000900BB">
        <w:tc>
          <w:tcPr>
            <w:tcW w:w="1985" w:type="dxa"/>
          </w:tcPr>
          <w:p w14:paraId="198D05E6" w14:textId="77777777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positivity</w:t>
            </w:r>
          </w:p>
        </w:tc>
        <w:tc>
          <w:tcPr>
            <w:tcW w:w="2126" w:type="dxa"/>
          </w:tcPr>
          <w:p w14:paraId="52280A1E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/625 (26.1%)</w:t>
            </w:r>
          </w:p>
        </w:tc>
        <w:tc>
          <w:tcPr>
            <w:tcW w:w="2126" w:type="dxa"/>
          </w:tcPr>
          <w:p w14:paraId="6518F843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82 (17.1%)</w:t>
            </w:r>
          </w:p>
        </w:tc>
        <w:tc>
          <w:tcPr>
            <w:tcW w:w="2127" w:type="dxa"/>
          </w:tcPr>
          <w:p w14:paraId="09F91A9A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 (0.17, 17.85)</w:t>
            </w:r>
          </w:p>
        </w:tc>
        <w:tc>
          <w:tcPr>
            <w:tcW w:w="850" w:type="dxa"/>
          </w:tcPr>
          <w:p w14:paraId="1044D536" w14:textId="5ACAF8FD" w:rsidR="00E756B6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E756B6" w:rsidRPr="000D6EF5" w14:paraId="5BD75C86" w14:textId="3BB423C7" w:rsidTr="000900BB">
        <w:tc>
          <w:tcPr>
            <w:tcW w:w="1985" w:type="dxa"/>
          </w:tcPr>
          <w:p w14:paraId="07A3EE5E" w14:textId="77777777" w:rsidR="00E756B6" w:rsidRDefault="00E756B6" w:rsidP="004D566A">
            <w:pPr>
              <w:rPr>
                <w:b/>
                <w:bCs/>
                <w:sz w:val="20"/>
                <w:szCs w:val="20"/>
              </w:rPr>
            </w:pPr>
          </w:p>
          <w:p w14:paraId="36FC4E03" w14:textId="77777777" w:rsidR="00E756B6" w:rsidRPr="00755164" w:rsidRDefault="00E756B6" w:rsidP="004D56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4995F8" w14:textId="77777777" w:rsid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A0B0C83" w14:textId="77777777" w:rsidR="00E756B6" w:rsidRPr="00755164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755164">
              <w:rPr>
                <w:b/>
                <w:bCs/>
                <w:sz w:val="20"/>
                <w:szCs w:val="20"/>
              </w:rPr>
              <w:t>Maternal Lewis</w:t>
            </w:r>
          </w:p>
        </w:tc>
        <w:tc>
          <w:tcPr>
            <w:tcW w:w="2126" w:type="dxa"/>
          </w:tcPr>
          <w:p w14:paraId="64EBA0A8" w14:textId="77777777" w:rsid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E7F272C" w14:textId="77777777" w:rsidR="00E756B6" w:rsidRPr="00755164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755164">
              <w:rPr>
                <w:b/>
                <w:bCs/>
                <w:sz w:val="20"/>
                <w:szCs w:val="20"/>
              </w:rPr>
              <w:t>Maternal non-Lewis</w:t>
            </w:r>
          </w:p>
        </w:tc>
        <w:tc>
          <w:tcPr>
            <w:tcW w:w="2127" w:type="dxa"/>
          </w:tcPr>
          <w:p w14:paraId="2F0E8A2B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8CD54C0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</w:p>
        </w:tc>
      </w:tr>
      <w:tr w:rsidR="00E756B6" w:rsidRPr="000D6EF5" w14:paraId="78624C47" w14:textId="4838F9DB" w:rsidTr="000900BB">
        <w:tc>
          <w:tcPr>
            <w:tcW w:w="1985" w:type="dxa"/>
          </w:tcPr>
          <w:p w14:paraId="700576C4" w14:textId="77777777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conversion</w:t>
            </w:r>
          </w:p>
        </w:tc>
        <w:tc>
          <w:tcPr>
            <w:tcW w:w="2126" w:type="dxa"/>
          </w:tcPr>
          <w:p w14:paraId="1CAA213C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204 (18.1%)</w:t>
            </w:r>
          </w:p>
        </w:tc>
        <w:tc>
          <w:tcPr>
            <w:tcW w:w="2126" w:type="dxa"/>
          </w:tcPr>
          <w:p w14:paraId="45C9C128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70 (30.0%)</w:t>
            </w:r>
          </w:p>
        </w:tc>
        <w:tc>
          <w:tcPr>
            <w:tcW w:w="2127" w:type="dxa"/>
          </w:tcPr>
          <w:p w14:paraId="6803E482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6 (-23.83, 0.10)</w:t>
            </w:r>
          </w:p>
        </w:tc>
        <w:tc>
          <w:tcPr>
            <w:tcW w:w="850" w:type="dxa"/>
          </w:tcPr>
          <w:p w14:paraId="4CD61190" w14:textId="4D25CF1B" w:rsidR="00E756B6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E756B6" w:rsidRPr="000D6EF5" w14:paraId="7AF7B5A8" w14:textId="4B6C9455" w:rsidTr="000900BB">
        <w:tc>
          <w:tcPr>
            <w:tcW w:w="1985" w:type="dxa"/>
          </w:tcPr>
          <w:p w14:paraId="6E154610" w14:textId="77777777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positivity</w:t>
            </w:r>
          </w:p>
        </w:tc>
        <w:tc>
          <w:tcPr>
            <w:tcW w:w="2126" w:type="dxa"/>
          </w:tcPr>
          <w:p w14:paraId="412DC0D5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/495 (20.6%)</w:t>
            </w:r>
          </w:p>
        </w:tc>
        <w:tc>
          <w:tcPr>
            <w:tcW w:w="2126" w:type="dxa"/>
          </w:tcPr>
          <w:p w14:paraId="134B904F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/162 (34.6%)</w:t>
            </w:r>
          </w:p>
        </w:tc>
        <w:tc>
          <w:tcPr>
            <w:tcW w:w="2127" w:type="dxa"/>
          </w:tcPr>
          <w:p w14:paraId="54EBF3E0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96 (-22.11, -5.82)</w:t>
            </w:r>
          </w:p>
        </w:tc>
        <w:tc>
          <w:tcPr>
            <w:tcW w:w="850" w:type="dxa"/>
          </w:tcPr>
          <w:p w14:paraId="1F83649C" w14:textId="0FB06844" w:rsidR="00E756B6" w:rsidRDefault="00F65DD7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756B6" w:rsidRPr="000D6EF5" w14:paraId="549014EC" w14:textId="0EB78573" w:rsidTr="000900BB">
        <w:tc>
          <w:tcPr>
            <w:tcW w:w="1985" w:type="dxa"/>
          </w:tcPr>
          <w:p w14:paraId="771DA6B8" w14:textId="77777777" w:rsidR="00E756B6" w:rsidRPr="00755164" w:rsidRDefault="00E756B6" w:rsidP="004D56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91D761" w14:textId="77777777" w:rsid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1008BDD" w14:textId="77777777" w:rsidR="00E756B6" w:rsidRPr="00755164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755164">
              <w:rPr>
                <w:b/>
                <w:bCs/>
                <w:sz w:val="20"/>
                <w:szCs w:val="20"/>
              </w:rPr>
              <w:t>Infant Lewis</w:t>
            </w:r>
          </w:p>
        </w:tc>
        <w:tc>
          <w:tcPr>
            <w:tcW w:w="2126" w:type="dxa"/>
          </w:tcPr>
          <w:p w14:paraId="4D027F24" w14:textId="77777777" w:rsidR="00E756B6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3D46A75" w14:textId="77777777" w:rsidR="00E756B6" w:rsidRPr="00755164" w:rsidRDefault="00E756B6" w:rsidP="004D566A">
            <w:pPr>
              <w:jc w:val="center"/>
              <w:rPr>
                <w:b/>
                <w:bCs/>
                <w:sz w:val="20"/>
                <w:szCs w:val="20"/>
              </w:rPr>
            </w:pPr>
            <w:r w:rsidRPr="00755164">
              <w:rPr>
                <w:b/>
                <w:bCs/>
                <w:sz w:val="20"/>
                <w:szCs w:val="20"/>
              </w:rPr>
              <w:t>Infant non-Lewis</w:t>
            </w:r>
          </w:p>
        </w:tc>
        <w:tc>
          <w:tcPr>
            <w:tcW w:w="2127" w:type="dxa"/>
          </w:tcPr>
          <w:p w14:paraId="3704F74D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18738E9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</w:p>
        </w:tc>
      </w:tr>
      <w:tr w:rsidR="00E756B6" w:rsidRPr="000D6EF5" w14:paraId="6A0EBBEA" w14:textId="2B9F1BF6" w:rsidTr="000900BB">
        <w:tc>
          <w:tcPr>
            <w:tcW w:w="1985" w:type="dxa"/>
          </w:tcPr>
          <w:p w14:paraId="367F744E" w14:textId="77777777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conversion</w:t>
            </w:r>
          </w:p>
        </w:tc>
        <w:tc>
          <w:tcPr>
            <w:tcW w:w="2126" w:type="dxa"/>
          </w:tcPr>
          <w:p w14:paraId="529DB49E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224 (26.3%)</w:t>
            </w:r>
          </w:p>
        </w:tc>
        <w:tc>
          <w:tcPr>
            <w:tcW w:w="2126" w:type="dxa"/>
          </w:tcPr>
          <w:p w14:paraId="0726FAE7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66 (18.2%)</w:t>
            </w:r>
          </w:p>
        </w:tc>
        <w:tc>
          <w:tcPr>
            <w:tcW w:w="2127" w:type="dxa"/>
          </w:tcPr>
          <w:p w14:paraId="7D7419CD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 (-2.79, 19.11)</w:t>
            </w:r>
          </w:p>
        </w:tc>
        <w:tc>
          <w:tcPr>
            <w:tcW w:w="850" w:type="dxa"/>
          </w:tcPr>
          <w:p w14:paraId="120073A1" w14:textId="28BCD003" w:rsidR="00E756B6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E756B6" w:rsidRPr="000D6EF5" w14:paraId="2B472814" w14:textId="36609100" w:rsidTr="000900BB">
        <w:tc>
          <w:tcPr>
            <w:tcW w:w="1985" w:type="dxa"/>
          </w:tcPr>
          <w:p w14:paraId="524BF652" w14:textId="77777777" w:rsidR="00E756B6" w:rsidRPr="00200ED8" w:rsidRDefault="00E756B6" w:rsidP="004D566A">
            <w:pPr>
              <w:rPr>
                <w:sz w:val="20"/>
                <w:szCs w:val="20"/>
              </w:rPr>
            </w:pPr>
            <w:r w:rsidRPr="00200ED8">
              <w:rPr>
                <w:sz w:val="20"/>
                <w:szCs w:val="20"/>
              </w:rPr>
              <w:t>Seropositivity</w:t>
            </w:r>
          </w:p>
        </w:tc>
        <w:tc>
          <w:tcPr>
            <w:tcW w:w="2126" w:type="dxa"/>
          </w:tcPr>
          <w:p w14:paraId="47357A5C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/535 (26.5%)</w:t>
            </w:r>
          </w:p>
        </w:tc>
        <w:tc>
          <w:tcPr>
            <w:tcW w:w="2126" w:type="dxa"/>
          </w:tcPr>
          <w:p w14:paraId="69A3FBB4" w14:textId="77777777" w:rsidR="00E756B6" w:rsidRPr="00200ED8" w:rsidRDefault="00E756B6" w:rsidP="004D5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172 (20.4%)</w:t>
            </w:r>
          </w:p>
        </w:tc>
        <w:tc>
          <w:tcPr>
            <w:tcW w:w="2127" w:type="dxa"/>
          </w:tcPr>
          <w:p w14:paraId="52FC11E4" w14:textId="77777777" w:rsidR="00E756B6" w:rsidRPr="000D6EF5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 (-0.89, 13.28)</w:t>
            </w:r>
          </w:p>
        </w:tc>
        <w:tc>
          <w:tcPr>
            <w:tcW w:w="850" w:type="dxa"/>
          </w:tcPr>
          <w:p w14:paraId="31A7789B" w14:textId="4E32DCAF" w:rsidR="00E756B6" w:rsidRDefault="00E756B6" w:rsidP="00E756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 w14:paraId="3B1E60D3" w14:textId="77777777" w:rsidR="003A5757" w:rsidRDefault="003A5757" w:rsidP="00E756B6"/>
    <w:p w14:paraId="0906D7DE" w14:textId="43A85DD2" w:rsidR="00805AD8" w:rsidRDefault="00805AD8" w:rsidP="00E756B6">
      <w:pPr>
        <w:rPr>
          <w:b/>
          <w:bCs/>
        </w:rPr>
      </w:pPr>
      <w:r w:rsidRPr="00805AD8">
        <w:rPr>
          <w:b/>
          <w:bCs/>
        </w:rPr>
        <w:t>Supplementary Table 1. Absolute</w:t>
      </w:r>
      <w:r>
        <w:rPr>
          <w:b/>
          <w:bCs/>
        </w:rPr>
        <w:t xml:space="preserve"> differences in rotavirus seroconversion and seropositivity by</w:t>
      </w:r>
      <w:r w:rsidRPr="00805AD8">
        <w:rPr>
          <w:b/>
          <w:bCs/>
        </w:rPr>
        <w:t xml:space="preserve"> maternal and infant FUT2 and FUT3 statu</w:t>
      </w:r>
      <w:r>
        <w:rPr>
          <w:b/>
          <w:bCs/>
        </w:rPr>
        <w:t>s</w:t>
      </w:r>
      <w:r w:rsidR="006C0DBE">
        <w:rPr>
          <w:b/>
          <w:bCs/>
        </w:rPr>
        <w:t>.</w:t>
      </w:r>
    </w:p>
    <w:p w14:paraId="75ADB77D" w14:textId="77777777" w:rsidR="005B59CC" w:rsidRDefault="005B59CC" w:rsidP="00E756B6">
      <w:pPr>
        <w:rPr>
          <w:b/>
          <w:bCs/>
        </w:rPr>
      </w:pPr>
    </w:p>
    <w:p w14:paraId="6A3ECE34" w14:textId="77777777" w:rsidR="009A2AEA" w:rsidRDefault="009A2AEA" w:rsidP="00E756B6">
      <w:pPr>
        <w:rPr>
          <w:b/>
          <w:bCs/>
        </w:rPr>
      </w:pPr>
    </w:p>
    <w:p w14:paraId="0090C524" w14:textId="77777777" w:rsidR="009A2AEA" w:rsidRDefault="009A2AEA" w:rsidP="00E756B6">
      <w:pPr>
        <w:rPr>
          <w:b/>
          <w:bCs/>
        </w:rPr>
      </w:pPr>
    </w:p>
    <w:p w14:paraId="6CA0126E" w14:textId="77777777" w:rsidR="009A2AEA" w:rsidRDefault="009A2AEA" w:rsidP="00E756B6">
      <w:pPr>
        <w:rPr>
          <w:b/>
          <w:bCs/>
        </w:rPr>
      </w:pPr>
    </w:p>
    <w:p w14:paraId="3A6B67F5" w14:textId="77777777" w:rsidR="009A2AEA" w:rsidRDefault="009A2AEA" w:rsidP="00E756B6">
      <w:pPr>
        <w:rPr>
          <w:b/>
          <w:bCs/>
        </w:rPr>
      </w:pPr>
    </w:p>
    <w:p w14:paraId="57275F15" w14:textId="77777777" w:rsidR="009A2AEA" w:rsidRDefault="009A2AEA" w:rsidP="00E756B6">
      <w:pPr>
        <w:rPr>
          <w:b/>
          <w:bCs/>
        </w:rPr>
      </w:pPr>
    </w:p>
    <w:p w14:paraId="32D484BD" w14:textId="77777777" w:rsidR="009A2AEA" w:rsidRDefault="009A2AEA" w:rsidP="00E756B6">
      <w:pPr>
        <w:rPr>
          <w:b/>
          <w:bCs/>
        </w:rPr>
      </w:pPr>
    </w:p>
    <w:p w14:paraId="5BF02E15" w14:textId="77777777" w:rsidR="009A2AEA" w:rsidRDefault="009A2AEA" w:rsidP="00E756B6">
      <w:pPr>
        <w:rPr>
          <w:b/>
          <w:bCs/>
        </w:rPr>
      </w:pPr>
    </w:p>
    <w:p w14:paraId="2407A61F" w14:textId="77777777" w:rsidR="009A2AEA" w:rsidRDefault="009A2AEA" w:rsidP="00E756B6">
      <w:pPr>
        <w:rPr>
          <w:b/>
          <w:bCs/>
        </w:rPr>
      </w:pPr>
    </w:p>
    <w:p w14:paraId="4E5A43B8" w14:textId="77777777" w:rsidR="009A2AEA" w:rsidRDefault="009A2AEA" w:rsidP="00E756B6">
      <w:pPr>
        <w:rPr>
          <w:b/>
          <w:bCs/>
        </w:rPr>
      </w:pPr>
    </w:p>
    <w:p w14:paraId="1D568C35" w14:textId="77777777" w:rsidR="009A2AEA" w:rsidRDefault="009A2AEA" w:rsidP="00E756B6">
      <w:pPr>
        <w:rPr>
          <w:b/>
          <w:bCs/>
        </w:rPr>
      </w:pPr>
    </w:p>
    <w:p w14:paraId="65D18646" w14:textId="77777777" w:rsidR="009A2AEA" w:rsidRDefault="009A2AEA" w:rsidP="00E756B6">
      <w:pPr>
        <w:rPr>
          <w:b/>
          <w:bCs/>
        </w:rPr>
      </w:pPr>
    </w:p>
    <w:p w14:paraId="0855D26D" w14:textId="77777777" w:rsidR="009A2AEA" w:rsidRDefault="009A2AEA" w:rsidP="00E756B6">
      <w:pPr>
        <w:rPr>
          <w:b/>
          <w:bCs/>
        </w:rPr>
      </w:pPr>
    </w:p>
    <w:p w14:paraId="5B467B96" w14:textId="77777777" w:rsidR="009A2AEA" w:rsidRDefault="009A2AEA" w:rsidP="00E756B6">
      <w:pPr>
        <w:rPr>
          <w:b/>
          <w:bCs/>
        </w:rPr>
      </w:pPr>
    </w:p>
    <w:p w14:paraId="58DEC2F0" w14:textId="77777777" w:rsidR="005B59CC" w:rsidRDefault="005B59CC" w:rsidP="00E756B6">
      <w:pPr>
        <w:rPr>
          <w:b/>
          <w:bCs/>
        </w:rPr>
      </w:pPr>
    </w:p>
    <w:p w14:paraId="3679EB80" w14:textId="77777777" w:rsidR="005B59CC" w:rsidRDefault="005B59CC" w:rsidP="00E756B6">
      <w:pPr>
        <w:rPr>
          <w:b/>
          <w:bCs/>
        </w:rPr>
      </w:pP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3"/>
        <w:gridCol w:w="2147"/>
        <w:gridCol w:w="3179"/>
        <w:gridCol w:w="4140"/>
        <w:gridCol w:w="1276"/>
      </w:tblGrid>
      <w:tr w:rsidR="005B59CC" w:rsidRPr="00200ED8" w14:paraId="4017A30A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76B40BDA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7437ACDE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16EFB876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05844B6E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Adjusted difference*</w:t>
            </w:r>
          </w:p>
        </w:tc>
        <w:tc>
          <w:tcPr>
            <w:tcW w:w="1276" w:type="dxa"/>
          </w:tcPr>
          <w:p w14:paraId="3F4E7628" w14:textId="77777777" w:rsidR="005B59CC" w:rsidRPr="00B71ED6" w:rsidRDefault="005B59CC" w:rsidP="00FA0C0E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71ED6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5B59CC" w:rsidRPr="000D6EF5" w14:paraId="65AA142F" w14:textId="77777777" w:rsidTr="00FA0C0E">
        <w:trPr>
          <w:trHeight w:val="575"/>
        </w:trPr>
        <w:tc>
          <w:tcPr>
            <w:tcW w:w="2583" w:type="dxa"/>
            <w:tcBorders>
              <w:top w:val="single" w:sz="4" w:space="0" w:color="auto"/>
              <w:right w:val="single" w:sz="4" w:space="0" w:color="auto"/>
            </w:tcBorders>
          </w:tcPr>
          <w:p w14:paraId="65D68D8C" w14:textId="77777777" w:rsidR="005B59CC" w:rsidRPr="00B71ED6" w:rsidRDefault="005B59CC" w:rsidP="00FA0C0E">
            <w:pPr>
              <w:rPr>
                <w:sz w:val="22"/>
                <w:szCs w:val="22"/>
              </w:rPr>
            </w:pPr>
          </w:p>
          <w:p w14:paraId="730128AB" w14:textId="77777777" w:rsidR="005B59CC" w:rsidRDefault="005B59CC" w:rsidP="00FA0C0E">
            <w:pPr>
              <w:rPr>
                <w:sz w:val="22"/>
                <w:szCs w:val="22"/>
              </w:rPr>
            </w:pPr>
          </w:p>
          <w:p w14:paraId="0E822F25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conversion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</w:tcBorders>
          </w:tcPr>
          <w:p w14:paraId="33575E0E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Maternal secretor</w:t>
            </w:r>
          </w:p>
          <w:p w14:paraId="39C02118" w14:textId="77777777" w:rsidR="005B59CC" w:rsidRDefault="005B59CC" w:rsidP="00FA0C0E">
            <w:pPr>
              <w:jc w:val="center"/>
              <w:rPr>
                <w:sz w:val="22"/>
                <w:szCs w:val="22"/>
              </w:rPr>
            </w:pPr>
          </w:p>
          <w:p w14:paraId="1AC25FAD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47/234 (20.1%)</w:t>
            </w:r>
          </w:p>
        </w:tc>
        <w:tc>
          <w:tcPr>
            <w:tcW w:w="3179" w:type="dxa"/>
            <w:tcBorders>
              <w:top w:val="single" w:sz="4" w:space="0" w:color="auto"/>
              <w:right w:val="single" w:sz="4" w:space="0" w:color="auto"/>
            </w:tcBorders>
          </w:tcPr>
          <w:p w14:paraId="2DDD2E0A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Maternal non-secretor</w:t>
            </w:r>
            <w:r>
              <w:rPr>
                <w:b/>
                <w:bCs/>
                <w:sz w:val="22"/>
                <w:szCs w:val="22"/>
              </w:rPr>
              <w:t>**</w:t>
            </w:r>
          </w:p>
          <w:p w14:paraId="193C0655" w14:textId="77777777" w:rsidR="005B59CC" w:rsidRDefault="005B59CC" w:rsidP="00FA0C0E">
            <w:pPr>
              <w:jc w:val="center"/>
              <w:rPr>
                <w:sz w:val="22"/>
                <w:szCs w:val="22"/>
              </w:rPr>
            </w:pPr>
          </w:p>
          <w:p w14:paraId="2ECBB668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75</w:t>
            </w:r>
            <w:r w:rsidRPr="00B71ED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2.0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</w:tcBorders>
          </w:tcPr>
          <w:p w14:paraId="58219137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</w:p>
          <w:p w14:paraId="1ACCD83A" w14:textId="77777777" w:rsidR="005B59CC" w:rsidRDefault="005B59CC" w:rsidP="00FA0C0E">
            <w:pPr>
              <w:jc w:val="right"/>
              <w:rPr>
                <w:sz w:val="22"/>
                <w:szCs w:val="22"/>
              </w:rPr>
            </w:pPr>
          </w:p>
          <w:p w14:paraId="3F8FFC77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 w:rsidRPr="00B71ED6">
              <w:rPr>
                <w:sz w:val="22"/>
                <w:szCs w:val="22"/>
              </w:rPr>
              <w:t>aRR</w:t>
            </w:r>
            <w:proofErr w:type="spellEnd"/>
            <w:r w:rsidRPr="00B71ED6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65</w:t>
            </w:r>
            <w:r w:rsidRPr="00B71ED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3</w:t>
            </w:r>
            <w:r w:rsidRPr="00B71ED6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99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D54171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D3C4838" w14:textId="77777777" w:rsidR="005B59CC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CAB60B6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0</w:t>
            </w:r>
            <w:r>
              <w:rPr>
                <w:color w:val="000000" w:themeColor="text1"/>
                <w:sz w:val="22"/>
                <w:szCs w:val="22"/>
              </w:rPr>
              <w:t>45</w:t>
            </w:r>
          </w:p>
        </w:tc>
      </w:tr>
      <w:tr w:rsidR="005B59CC" w:rsidRPr="000D6EF5" w14:paraId="3F8FC0E0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48D548C2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positivity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395513B8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30/557 (23.3%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0FE23A23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176</w:t>
            </w:r>
            <w:r w:rsidRPr="00B71ED6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9.6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74DCFE58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R</w:t>
            </w:r>
            <w:proofErr w:type="spellEnd"/>
            <w:r>
              <w:rPr>
                <w:sz w:val="22"/>
                <w:szCs w:val="22"/>
              </w:rPr>
              <w:t xml:space="preserve"> 0.82 (0.60, 1.10)</w:t>
            </w:r>
          </w:p>
        </w:tc>
        <w:tc>
          <w:tcPr>
            <w:tcW w:w="1276" w:type="dxa"/>
          </w:tcPr>
          <w:p w14:paraId="5D16678F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82</w:t>
            </w:r>
          </w:p>
        </w:tc>
      </w:tr>
      <w:tr w:rsidR="005B59CC" w:rsidRPr="000D6EF5" w14:paraId="604EBB02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08E728BF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IgA GMT (95%CI), IU/mL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2712D2EC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5.8 (14.1, 17.8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18326FAB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.4</w:t>
            </w:r>
            <w:r w:rsidRPr="00B71ED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4.8</w:t>
            </w:r>
            <w:r w:rsidRPr="00B71ED6">
              <w:rPr>
                <w:sz w:val="22"/>
                <w:szCs w:val="22"/>
              </w:rPr>
              <w:t>, 22.</w:t>
            </w:r>
            <w:r>
              <w:rPr>
                <w:sz w:val="22"/>
                <w:szCs w:val="22"/>
              </w:rPr>
              <w:t>9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61F2B4FB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Adjusted co-efficient -0</w:t>
            </w:r>
            <w:r>
              <w:rPr>
                <w:sz w:val="22"/>
                <w:szCs w:val="22"/>
              </w:rPr>
              <w:t xml:space="preserve">.06 </w:t>
            </w:r>
            <w:r w:rsidRPr="00B71ED6">
              <w:rPr>
                <w:sz w:val="22"/>
                <w:szCs w:val="22"/>
              </w:rPr>
              <w:t>(-0.</w:t>
            </w:r>
            <w:r>
              <w:rPr>
                <w:sz w:val="22"/>
                <w:szCs w:val="22"/>
              </w:rPr>
              <w:t>18</w:t>
            </w:r>
            <w:r w:rsidRPr="00B71ED6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06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715F46D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322</w:t>
            </w:r>
          </w:p>
        </w:tc>
      </w:tr>
      <w:tr w:rsidR="005B59CC" w:rsidRPr="000D6EF5" w14:paraId="0DA79BC6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47692B85" w14:textId="77777777" w:rsidR="005B59CC" w:rsidRPr="00B71ED6" w:rsidRDefault="005B59CC" w:rsidP="00FA0C0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28B76775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1F08BAB0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Infant secretor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2CEEBAD8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5D82C031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Infant non-secretor</w:t>
            </w:r>
            <w:r>
              <w:rPr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7C13FBD4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5B0E0AA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B59CC" w:rsidRPr="000D6EF5" w14:paraId="1D228146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720FAF60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conversion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5EC7FBC5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66/257 (25.7%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3912A52F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71</w:t>
            </w:r>
            <w:r w:rsidRPr="00B71ED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4.1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1B57D624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 w:rsidRPr="00B71ED6">
              <w:rPr>
                <w:sz w:val="22"/>
                <w:szCs w:val="22"/>
              </w:rPr>
              <w:t>aRR</w:t>
            </w:r>
            <w:proofErr w:type="spellEnd"/>
            <w:r w:rsidRPr="00B71ED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55</w:t>
            </w:r>
            <w:r w:rsidRPr="00B71ED6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9</w:t>
            </w:r>
            <w:r w:rsidRPr="00B71ED6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.05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3BEE34B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205</w:t>
            </w:r>
          </w:p>
        </w:tc>
      </w:tr>
      <w:tr w:rsidR="005B59CC" w:rsidRPr="000D6EF5" w14:paraId="3C5E5527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4FC629C7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positivity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003D9ED9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B71ED6">
              <w:rPr>
                <w:sz w:val="22"/>
                <w:szCs w:val="22"/>
              </w:rPr>
              <w:t>63/625 (26.1%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57039F5B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167</w:t>
            </w:r>
            <w:r w:rsidRPr="00B71ED6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9.2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41054C90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R</w:t>
            </w:r>
            <w:proofErr w:type="spellEnd"/>
            <w:r>
              <w:rPr>
                <w:sz w:val="22"/>
                <w:szCs w:val="22"/>
              </w:rPr>
              <w:t xml:space="preserve"> 1.26 (0.85, 1.89)</w:t>
            </w:r>
          </w:p>
        </w:tc>
        <w:tc>
          <w:tcPr>
            <w:tcW w:w="1276" w:type="dxa"/>
          </w:tcPr>
          <w:p w14:paraId="035704C3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249</w:t>
            </w:r>
          </w:p>
        </w:tc>
      </w:tr>
      <w:tr w:rsidR="005B59CC" w:rsidRPr="000D6EF5" w14:paraId="324D8025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09F5885F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IgA GMT (95%CI), IU/mL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2B7D57C4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7.5 (15.6, 19.8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029CB6F9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  <w:r w:rsidRPr="00B71ED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.5</w:t>
            </w:r>
            <w:r w:rsidRPr="00B71ED6">
              <w:rPr>
                <w:sz w:val="22"/>
                <w:szCs w:val="22"/>
              </w:rPr>
              <w:t>, 14.</w:t>
            </w:r>
            <w:r>
              <w:rPr>
                <w:sz w:val="22"/>
                <w:szCs w:val="22"/>
              </w:rPr>
              <w:t>4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51242DD8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Adjusted co-efficient 0.</w:t>
            </w:r>
            <w:r>
              <w:rPr>
                <w:sz w:val="22"/>
                <w:szCs w:val="22"/>
              </w:rPr>
              <w:t xml:space="preserve">10 </w:t>
            </w:r>
            <w:r w:rsidRPr="00B71ED6">
              <w:rPr>
                <w:sz w:val="22"/>
                <w:szCs w:val="22"/>
              </w:rPr>
              <w:t>(-0.0</w:t>
            </w:r>
            <w:r>
              <w:rPr>
                <w:sz w:val="22"/>
                <w:szCs w:val="22"/>
              </w:rPr>
              <w:t>3</w:t>
            </w:r>
            <w:r w:rsidRPr="00B71ED6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3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3FFAAEF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142</w:t>
            </w:r>
          </w:p>
        </w:tc>
      </w:tr>
      <w:tr w:rsidR="005B59CC" w:rsidRPr="000D6EF5" w14:paraId="4224354B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6239E5E1" w14:textId="77777777" w:rsidR="005B59CC" w:rsidRPr="00B71ED6" w:rsidRDefault="005B59CC" w:rsidP="00FA0C0E">
            <w:pPr>
              <w:rPr>
                <w:b/>
                <w:bCs/>
                <w:sz w:val="22"/>
                <w:szCs w:val="22"/>
              </w:rPr>
            </w:pPr>
          </w:p>
          <w:p w14:paraId="6234CBCB" w14:textId="77777777" w:rsidR="005B59CC" w:rsidRPr="00B71ED6" w:rsidRDefault="005B59CC" w:rsidP="00FA0C0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1E7B0988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712977A0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Maternal Lewis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5EDF316E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33782FFD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Maternal non-Lewis</w:t>
            </w:r>
            <w:r>
              <w:rPr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24D5CD63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9350597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B59CC" w:rsidRPr="000D6EF5" w14:paraId="478D9AE1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021D4402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conversion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37C6B853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37/204 (18.1%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5D9A1973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 w:rsidRPr="00B71ED6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105</w:t>
            </w:r>
            <w:r w:rsidRPr="00B71ED6"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</w:rPr>
              <w:t>2.4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7BCF44B0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 w:rsidRPr="00B71ED6">
              <w:rPr>
                <w:sz w:val="22"/>
                <w:szCs w:val="22"/>
              </w:rPr>
              <w:t>aRR</w:t>
            </w:r>
            <w:proofErr w:type="spellEnd"/>
            <w:r w:rsidRPr="00B71ED6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54</w:t>
            </w:r>
            <w:r w:rsidRPr="00B71ED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4</w:t>
            </w:r>
            <w:r w:rsidRPr="00B71ED6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86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98B1410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00</w:t>
            </w: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5B59CC" w:rsidRPr="000D6EF5" w14:paraId="28804370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1E7B8740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positivity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0400701B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02/495 (20.6%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1FD964B9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/238</w:t>
            </w:r>
            <w:r w:rsidRPr="00B71ED6"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</w:rPr>
              <w:t>3.6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71F9C76C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R</w:t>
            </w:r>
            <w:proofErr w:type="spellEnd"/>
            <w:r>
              <w:rPr>
                <w:sz w:val="22"/>
                <w:szCs w:val="22"/>
              </w:rPr>
              <w:t xml:space="preserve"> 0.61 (0.46, 0.80)</w:t>
            </w:r>
          </w:p>
        </w:tc>
        <w:tc>
          <w:tcPr>
            <w:tcW w:w="1276" w:type="dxa"/>
          </w:tcPr>
          <w:p w14:paraId="16647F9C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B59CC" w:rsidRPr="000D6EF5" w14:paraId="1530644A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5BA7E944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IgA GMT (95%CI), IU/mL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53ACBDC7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4.3 (12.7, 16.0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24F96099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.0</w:t>
            </w:r>
            <w:r w:rsidRPr="00B71ED6">
              <w:rPr>
                <w:sz w:val="22"/>
                <w:szCs w:val="22"/>
              </w:rPr>
              <w:t xml:space="preserve"> (17.</w:t>
            </w:r>
            <w:r>
              <w:rPr>
                <w:sz w:val="22"/>
                <w:szCs w:val="22"/>
              </w:rPr>
              <w:t>9</w:t>
            </w:r>
            <w:r w:rsidRPr="00B71ED6">
              <w:rPr>
                <w:sz w:val="22"/>
                <w:szCs w:val="22"/>
              </w:rPr>
              <w:t>, 2</w:t>
            </w:r>
            <w:r>
              <w:rPr>
                <w:sz w:val="22"/>
                <w:szCs w:val="22"/>
              </w:rPr>
              <w:t>7.0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0DFB973D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Adjusted co-efficient -0.</w:t>
            </w:r>
            <w:r>
              <w:rPr>
                <w:sz w:val="22"/>
                <w:szCs w:val="22"/>
              </w:rPr>
              <w:t>22</w:t>
            </w:r>
            <w:r w:rsidRPr="00B71ED6">
              <w:rPr>
                <w:sz w:val="22"/>
                <w:szCs w:val="22"/>
              </w:rPr>
              <w:t xml:space="preserve"> (-0.</w:t>
            </w:r>
            <w:r>
              <w:rPr>
                <w:sz w:val="22"/>
                <w:szCs w:val="22"/>
              </w:rPr>
              <w:t>33</w:t>
            </w:r>
            <w:r w:rsidRPr="00B71ED6">
              <w:rPr>
                <w:sz w:val="22"/>
                <w:szCs w:val="22"/>
              </w:rPr>
              <w:t>, -0.1</w:t>
            </w:r>
            <w:r>
              <w:rPr>
                <w:sz w:val="22"/>
                <w:szCs w:val="22"/>
              </w:rPr>
              <w:t>1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7E5C7D8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B59CC" w:rsidRPr="000D6EF5" w14:paraId="509A7B15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7C8434E9" w14:textId="77777777" w:rsidR="005B59CC" w:rsidRPr="00B71ED6" w:rsidRDefault="005B59CC" w:rsidP="00FA0C0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76EEBA2A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3F68D046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Infant Lewis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330AE060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434E9FA3" w14:textId="77777777" w:rsidR="005B59CC" w:rsidRPr="00B71ED6" w:rsidRDefault="005B59CC" w:rsidP="00FA0C0E">
            <w:pPr>
              <w:jc w:val="center"/>
              <w:rPr>
                <w:b/>
                <w:bCs/>
                <w:sz w:val="22"/>
                <w:szCs w:val="22"/>
              </w:rPr>
            </w:pPr>
            <w:r w:rsidRPr="00B71ED6">
              <w:rPr>
                <w:b/>
                <w:bCs/>
                <w:sz w:val="22"/>
                <w:szCs w:val="22"/>
              </w:rPr>
              <w:t>Infant non-Lewis</w:t>
            </w:r>
            <w:r>
              <w:rPr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3A4F051C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483D54C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B59CC" w:rsidRPr="000D6EF5" w14:paraId="3326A893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5170B07E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conversion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6B2F9FC5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59/224 (26.3%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1D114C25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104</w:t>
            </w:r>
            <w:r w:rsidRPr="00B71ED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.4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3BA2D96B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 w:rsidRPr="00B71ED6">
              <w:rPr>
                <w:sz w:val="22"/>
                <w:szCs w:val="22"/>
              </w:rPr>
              <w:t>aRR</w:t>
            </w:r>
            <w:proofErr w:type="spellEnd"/>
            <w:r w:rsidRPr="00B71ED6">
              <w:rPr>
                <w:sz w:val="22"/>
                <w:szCs w:val="22"/>
              </w:rPr>
              <w:t xml:space="preserve"> 1.</w:t>
            </w:r>
            <w:r>
              <w:rPr>
                <w:sz w:val="22"/>
                <w:szCs w:val="22"/>
              </w:rPr>
              <w:t>39</w:t>
            </w:r>
            <w:r w:rsidRPr="00B71ED6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4</w:t>
            </w:r>
            <w:r w:rsidRPr="00B71ED6">
              <w:rPr>
                <w:sz w:val="22"/>
                <w:szCs w:val="22"/>
              </w:rPr>
              <w:t>, 2.</w:t>
            </w:r>
            <w:r>
              <w:rPr>
                <w:sz w:val="22"/>
                <w:szCs w:val="22"/>
              </w:rPr>
              <w:t>34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17BBDA0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2</w:t>
            </w:r>
            <w:r>
              <w:rPr>
                <w:color w:val="000000" w:themeColor="text1"/>
                <w:sz w:val="22"/>
                <w:szCs w:val="22"/>
              </w:rPr>
              <w:t>16</w:t>
            </w:r>
          </w:p>
        </w:tc>
      </w:tr>
      <w:tr w:rsidR="005B59CC" w:rsidRPr="000D6EF5" w14:paraId="4A04092B" w14:textId="77777777" w:rsidTr="00FA0C0E">
        <w:tc>
          <w:tcPr>
            <w:tcW w:w="2583" w:type="dxa"/>
            <w:tcBorders>
              <w:right w:val="single" w:sz="4" w:space="0" w:color="auto"/>
            </w:tcBorders>
          </w:tcPr>
          <w:p w14:paraId="6D1DD635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Seropositivity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2CAFA20C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42/535 (26.5%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68E86453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/257</w:t>
            </w:r>
            <w:r w:rsidRPr="00B71ED6">
              <w:rPr>
                <w:sz w:val="22"/>
                <w:szCs w:val="22"/>
              </w:rPr>
              <w:t xml:space="preserve"> (20.</w:t>
            </w:r>
            <w:r>
              <w:rPr>
                <w:sz w:val="22"/>
                <w:szCs w:val="22"/>
              </w:rPr>
              <w:t>6</w:t>
            </w:r>
            <w:r w:rsidRPr="00B71ED6">
              <w:rPr>
                <w:sz w:val="22"/>
                <w:szCs w:val="22"/>
              </w:rPr>
              <w:t>%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365DA64F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R</w:t>
            </w:r>
            <w:proofErr w:type="spellEnd"/>
            <w:r>
              <w:rPr>
                <w:sz w:val="22"/>
                <w:szCs w:val="22"/>
              </w:rPr>
              <w:t xml:space="preserve"> 1.41 (1.02, 1.95)</w:t>
            </w:r>
          </w:p>
        </w:tc>
        <w:tc>
          <w:tcPr>
            <w:tcW w:w="1276" w:type="dxa"/>
          </w:tcPr>
          <w:p w14:paraId="41C1FC97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0</w:t>
            </w:r>
            <w:r>
              <w:rPr>
                <w:color w:val="000000" w:themeColor="text1"/>
                <w:sz w:val="22"/>
                <w:szCs w:val="22"/>
              </w:rPr>
              <w:t>37</w:t>
            </w:r>
          </w:p>
        </w:tc>
      </w:tr>
      <w:tr w:rsidR="005B59CC" w:rsidRPr="000D6EF5" w14:paraId="5BCF14B9" w14:textId="77777777" w:rsidTr="00FA0C0E">
        <w:trPr>
          <w:trHeight w:val="81"/>
        </w:trPr>
        <w:tc>
          <w:tcPr>
            <w:tcW w:w="2583" w:type="dxa"/>
            <w:tcBorders>
              <w:right w:val="single" w:sz="4" w:space="0" w:color="auto"/>
            </w:tcBorders>
          </w:tcPr>
          <w:p w14:paraId="17E08812" w14:textId="77777777" w:rsidR="005B59CC" w:rsidRPr="00B71ED6" w:rsidRDefault="005B59CC" w:rsidP="00FA0C0E">
            <w:pPr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IgA GMT (95%CI), IU/mL</w:t>
            </w:r>
          </w:p>
        </w:tc>
        <w:tc>
          <w:tcPr>
            <w:tcW w:w="2147" w:type="dxa"/>
            <w:tcBorders>
              <w:left w:val="single" w:sz="4" w:space="0" w:color="auto"/>
            </w:tcBorders>
          </w:tcPr>
          <w:p w14:paraId="1BD0DF07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7.9 (15.7, 20.4)</w:t>
            </w:r>
          </w:p>
        </w:tc>
        <w:tc>
          <w:tcPr>
            <w:tcW w:w="3179" w:type="dxa"/>
            <w:tcBorders>
              <w:right w:val="single" w:sz="4" w:space="0" w:color="auto"/>
            </w:tcBorders>
          </w:tcPr>
          <w:p w14:paraId="3708C3C5" w14:textId="77777777" w:rsidR="005B59CC" w:rsidRPr="00B71ED6" w:rsidRDefault="005B59CC" w:rsidP="00FA0C0E">
            <w:pPr>
              <w:jc w:val="center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13.</w:t>
            </w:r>
            <w:r>
              <w:rPr>
                <w:sz w:val="22"/>
                <w:szCs w:val="22"/>
              </w:rPr>
              <w:t>3</w:t>
            </w:r>
            <w:r w:rsidRPr="00B71ED6">
              <w:rPr>
                <w:sz w:val="22"/>
                <w:szCs w:val="22"/>
              </w:rPr>
              <w:t>(11.</w:t>
            </w:r>
            <w:r>
              <w:rPr>
                <w:sz w:val="22"/>
                <w:szCs w:val="22"/>
              </w:rPr>
              <w:t>5</w:t>
            </w:r>
            <w:r w:rsidRPr="00B71ED6">
              <w:rPr>
                <w:sz w:val="22"/>
                <w:szCs w:val="22"/>
              </w:rPr>
              <w:t>, 1</w:t>
            </w:r>
            <w:r>
              <w:rPr>
                <w:sz w:val="22"/>
                <w:szCs w:val="22"/>
              </w:rPr>
              <w:t>5.4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664B2731" w14:textId="77777777" w:rsidR="005B59CC" w:rsidRPr="00B71ED6" w:rsidRDefault="005B59CC" w:rsidP="00FA0C0E">
            <w:pPr>
              <w:jc w:val="right"/>
              <w:rPr>
                <w:sz w:val="22"/>
                <w:szCs w:val="22"/>
              </w:rPr>
            </w:pPr>
            <w:r w:rsidRPr="00B71ED6">
              <w:rPr>
                <w:sz w:val="22"/>
                <w:szCs w:val="22"/>
              </w:rPr>
              <w:t>Adjusted co-efficient 0.</w:t>
            </w:r>
            <w:r>
              <w:rPr>
                <w:sz w:val="22"/>
                <w:szCs w:val="22"/>
              </w:rPr>
              <w:t>17</w:t>
            </w:r>
            <w:r w:rsidRPr="00B71ED6">
              <w:rPr>
                <w:sz w:val="22"/>
                <w:szCs w:val="22"/>
              </w:rPr>
              <w:t xml:space="preserve"> (0.06, 0.</w:t>
            </w:r>
            <w:r>
              <w:rPr>
                <w:sz w:val="22"/>
                <w:szCs w:val="22"/>
              </w:rPr>
              <w:t>29</w:t>
            </w:r>
            <w:r w:rsidRPr="00B71ED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C2B7FB4" w14:textId="77777777" w:rsidR="005B59CC" w:rsidRPr="00B71ED6" w:rsidRDefault="005B59CC" w:rsidP="00FA0C0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1ED6">
              <w:rPr>
                <w:color w:val="000000" w:themeColor="text1"/>
                <w:sz w:val="22"/>
                <w:szCs w:val="22"/>
              </w:rPr>
              <w:t>0.0</w:t>
            </w:r>
            <w:r>
              <w:rPr>
                <w:color w:val="000000" w:themeColor="text1"/>
                <w:sz w:val="22"/>
                <w:szCs w:val="22"/>
              </w:rPr>
              <w:t>03</w:t>
            </w:r>
          </w:p>
        </w:tc>
      </w:tr>
    </w:tbl>
    <w:p w14:paraId="325AF279" w14:textId="77777777" w:rsidR="005B59CC" w:rsidRDefault="005B59CC" w:rsidP="005B59CC"/>
    <w:p w14:paraId="6614C9B2" w14:textId="77777777" w:rsidR="005B59CC" w:rsidRDefault="005B59CC" w:rsidP="005B59CC">
      <w:pPr>
        <w:rPr>
          <w:b/>
          <w:bCs/>
        </w:rPr>
      </w:pPr>
      <w:r>
        <w:rPr>
          <w:b/>
          <w:bCs/>
        </w:rPr>
        <w:t xml:space="preserve">Supplementary </w:t>
      </w:r>
      <w:r w:rsidRPr="002A634E">
        <w:rPr>
          <w:b/>
          <w:bCs/>
        </w:rPr>
        <w:t xml:space="preserve">Table </w:t>
      </w:r>
      <w:r>
        <w:rPr>
          <w:b/>
          <w:bCs/>
        </w:rPr>
        <w:t>2. Sensitivity analysis for associations between maternal and infant FUT2 and FUT3 status and infant rotavirus vaccine immunogenicity using alternate categorisation</w:t>
      </w:r>
    </w:p>
    <w:p w14:paraId="468AA547" w14:textId="77777777" w:rsidR="005B59CC" w:rsidRDefault="005B59CC" w:rsidP="005B59CC">
      <w:r>
        <w:t xml:space="preserve">*Multivariable generalised estimating equation model adjusted for maternal/infant FUT2/FUT3 phenotype, trial arm, birthweight, exact age at time of blood sampling, length-for-age Z-score, and concurrent receipt of oral polio vaccine.  RR: relative risk; </w:t>
      </w:r>
      <w:proofErr w:type="spellStart"/>
      <w:r>
        <w:t>aRR</w:t>
      </w:r>
      <w:proofErr w:type="spellEnd"/>
      <w:r>
        <w:t>: adjusted relative risk; GMT: Geometric mean titre.</w:t>
      </w:r>
    </w:p>
    <w:p w14:paraId="4FF3790C" w14:textId="77777777" w:rsidR="005B59CC" w:rsidRDefault="005B59CC" w:rsidP="005B59CC">
      <w:r>
        <w:t>**Alternate categorisation: mothers and infants</w:t>
      </w:r>
      <w:r w:rsidRPr="00880CAA">
        <w:t xml:space="preserve"> with undetectable A, B, H, Lewis a and Lewis b categorised </w:t>
      </w:r>
      <w:r>
        <w:t xml:space="preserve">as </w:t>
      </w:r>
      <w:r w:rsidRPr="00880CAA">
        <w:t>non-secretor, Lewis-negative</w:t>
      </w:r>
      <w:r>
        <w:t>.</w:t>
      </w:r>
    </w:p>
    <w:p w14:paraId="4FF7F663" w14:textId="77777777" w:rsidR="005B59CC" w:rsidRPr="00E756B6" w:rsidRDefault="005B59CC" w:rsidP="00E756B6"/>
    <w:sectPr w:rsidR="005B59CC" w:rsidRPr="00E756B6" w:rsidSect="009A2A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6B6"/>
    <w:rsid w:val="00011647"/>
    <w:rsid w:val="000137F5"/>
    <w:rsid w:val="00013C4A"/>
    <w:rsid w:val="0001685B"/>
    <w:rsid w:val="0003304B"/>
    <w:rsid w:val="000777B6"/>
    <w:rsid w:val="00083D2B"/>
    <w:rsid w:val="000900BB"/>
    <w:rsid w:val="000C0723"/>
    <w:rsid w:val="000C4C9B"/>
    <w:rsid w:val="000D24DA"/>
    <w:rsid w:val="000E7D33"/>
    <w:rsid w:val="00102B11"/>
    <w:rsid w:val="00110E4A"/>
    <w:rsid w:val="0011311D"/>
    <w:rsid w:val="0011510E"/>
    <w:rsid w:val="0013258E"/>
    <w:rsid w:val="00136D95"/>
    <w:rsid w:val="001420C2"/>
    <w:rsid w:val="00151F4D"/>
    <w:rsid w:val="00157300"/>
    <w:rsid w:val="00163047"/>
    <w:rsid w:val="00187873"/>
    <w:rsid w:val="0019693D"/>
    <w:rsid w:val="001E4DE8"/>
    <w:rsid w:val="00210291"/>
    <w:rsid w:val="00220AED"/>
    <w:rsid w:val="002223F3"/>
    <w:rsid w:val="00255BE4"/>
    <w:rsid w:val="00276F4E"/>
    <w:rsid w:val="002A1C56"/>
    <w:rsid w:val="002A393D"/>
    <w:rsid w:val="002A477E"/>
    <w:rsid w:val="002A605D"/>
    <w:rsid w:val="002B0BE5"/>
    <w:rsid w:val="002C490C"/>
    <w:rsid w:val="00301F14"/>
    <w:rsid w:val="003022C8"/>
    <w:rsid w:val="00343205"/>
    <w:rsid w:val="003661E8"/>
    <w:rsid w:val="00385F21"/>
    <w:rsid w:val="003A5757"/>
    <w:rsid w:val="003B5E97"/>
    <w:rsid w:val="003C4573"/>
    <w:rsid w:val="003F15FA"/>
    <w:rsid w:val="00412293"/>
    <w:rsid w:val="0042146D"/>
    <w:rsid w:val="00441F7E"/>
    <w:rsid w:val="0044764E"/>
    <w:rsid w:val="00466A38"/>
    <w:rsid w:val="004935E5"/>
    <w:rsid w:val="00497A53"/>
    <w:rsid w:val="00520342"/>
    <w:rsid w:val="005246C6"/>
    <w:rsid w:val="00546370"/>
    <w:rsid w:val="005779BC"/>
    <w:rsid w:val="005A2D5A"/>
    <w:rsid w:val="005A6114"/>
    <w:rsid w:val="005B1D9D"/>
    <w:rsid w:val="005B59CC"/>
    <w:rsid w:val="005D7875"/>
    <w:rsid w:val="005F54F6"/>
    <w:rsid w:val="006024A6"/>
    <w:rsid w:val="006138A2"/>
    <w:rsid w:val="00615784"/>
    <w:rsid w:val="006976DA"/>
    <w:rsid w:val="006B1883"/>
    <w:rsid w:val="006B7FE8"/>
    <w:rsid w:val="006C0DBE"/>
    <w:rsid w:val="006C4547"/>
    <w:rsid w:val="006C6E4A"/>
    <w:rsid w:val="006D082B"/>
    <w:rsid w:val="006D4CAD"/>
    <w:rsid w:val="006D5DDA"/>
    <w:rsid w:val="00701E4C"/>
    <w:rsid w:val="007025EA"/>
    <w:rsid w:val="007029A9"/>
    <w:rsid w:val="007109B0"/>
    <w:rsid w:val="007619BF"/>
    <w:rsid w:val="00782601"/>
    <w:rsid w:val="007D29A6"/>
    <w:rsid w:val="007D663A"/>
    <w:rsid w:val="007F304D"/>
    <w:rsid w:val="00805AD8"/>
    <w:rsid w:val="008140F3"/>
    <w:rsid w:val="00814418"/>
    <w:rsid w:val="00815941"/>
    <w:rsid w:val="008229D2"/>
    <w:rsid w:val="00855B70"/>
    <w:rsid w:val="0087549F"/>
    <w:rsid w:val="00884336"/>
    <w:rsid w:val="008A3012"/>
    <w:rsid w:val="008A640F"/>
    <w:rsid w:val="008C747E"/>
    <w:rsid w:val="008E3CA4"/>
    <w:rsid w:val="008F4012"/>
    <w:rsid w:val="009011E5"/>
    <w:rsid w:val="009052CD"/>
    <w:rsid w:val="009566D5"/>
    <w:rsid w:val="0097676A"/>
    <w:rsid w:val="009A2AEA"/>
    <w:rsid w:val="009B251A"/>
    <w:rsid w:val="009C084C"/>
    <w:rsid w:val="009C156D"/>
    <w:rsid w:val="009C68F8"/>
    <w:rsid w:val="009C7AD3"/>
    <w:rsid w:val="009D3AA0"/>
    <w:rsid w:val="009E1397"/>
    <w:rsid w:val="009F273F"/>
    <w:rsid w:val="00A03C23"/>
    <w:rsid w:val="00A12585"/>
    <w:rsid w:val="00A153F4"/>
    <w:rsid w:val="00A325D1"/>
    <w:rsid w:val="00A41CB3"/>
    <w:rsid w:val="00A702B6"/>
    <w:rsid w:val="00A8091E"/>
    <w:rsid w:val="00AC18BF"/>
    <w:rsid w:val="00AF05E2"/>
    <w:rsid w:val="00B15DCD"/>
    <w:rsid w:val="00B4622A"/>
    <w:rsid w:val="00B462D1"/>
    <w:rsid w:val="00B57DDB"/>
    <w:rsid w:val="00BE7752"/>
    <w:rsid w:val="00C517D3"/>
    <w:rsid w:val="00C51ADA"/>
    <w:rsid w:val="00C874CB"/>
    <w:rsid w:val="00C87F8A"/>
    <w:rsid w:val="00C922E7"/>
    <w:rsid w:val="00CA7ED0"/>
    <w:rsid w:val="00CB669B"/>
    <w:rsid w:val="00CC3343"/>
    <w:rsid w:val="00CD269D"/>
    <w:rsid w:val="00CD6B87"/>
    <w:rsid w:val="00D06BC5"/>
    <w:rsid w:val="00D214C8"/>
    <w:rsid w:val="00D44820"/>
    <w:rsid w:val="00D73916"/>
    <w:rsid w:val="00DA059A"/>
    <w:rsid w:val="00DF639F"/>
    <w:rsid w:val="00E2561A"/>
    <w:rsid w:val="00E3665D"/>
    <w:rsid w:val="00E37391"/>
    <w:rsid w:val="00E641A3"/>
    <w:rsid w:val="00E67457"/>
    <w:rsid w:val="00E756B6"/>
    <w:rsid w:val="00EB2425"/>
    <w:rsid w:val="00EB428E"/>
    <w:rsid w:val="00EC0551"/>
    <w:rsid w:val="00EE4DAA"/>
    <w:rsid w:val="00F0633B"/>
    <w:rsid w:val="00F10B12"/>
    <w:rsid w:val="00F33E3E"/>
    <w:rsid w:val="00F36933"/>
    <w:rsid w:val="00F43951"/>
    <w:rsid w:val="00F55940"/>
    <w:rsid w:val="00F62BB5"/>
    <w:rsid w:val="00F65DD7"/>
    <w:rsid w:val="00F9640E"/>
    <w:rsid w:val="00F97CEF"/>
    <w:rsid w:val="00FA7251"/>
    <w:rsid w:val="00FC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BAE8D"/>
  <w15:chartTrackingRefBased/>
  <w15:docId w15:val="{105C119C-62A9-C248-9E72-54B81C8EB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6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 Evans</dc:creator>
  <cp:keywords/>
  <dc:description/>
  <cp:lastModifiedBy>Andrew Prendergast</cp:lastModifiedBy>
  <cp:revision>2</cp:revision>
  <dcterms:created xsi:type="dcterms:W3CDTF">2024-09-02T05:02:00Z</dcterms:created>
  <dcterms:modified xsi:type="dcterms:W3CDTF">2024-09-02T05:02:00Z</dcterms:modified>
</cp:coreProperties>
</file>